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3BD08" w14:textId="1314D446" w:rsidR="00E33D13" w:rsidRPr="00000B86" w:rsidRDefault="00E33D13">
      <w:pPr>
        <w:rPr>
          <w:rFonts w:ascii="Arial" w:hAnsi="Arial" w:cs="Arial"/>
          <w:b/>
          <w:bCs/>
          <w:sz w:val="22"/>
          <w:szCs w:val="22"/>
        </w:rPr>
      </w:pPr>
      <w:r w:rsidRPr="00000B86">
        <w:rPr>
          <w:rFonts w:ascii="Arial" w:hAnsi="Arial" w:cs="Arial"/>
          <w:b/>
          <w:bCs/>
          <w:sz w:val="22"/>
          <w:szCs w:val="22"/>
        </w:rPr>
        <w:t>Supplementary Table 3</w:t>
      </w:r>
      <w:r w:rsidR="00446583">
        <w:rPr>
          <w:rFonts w:ascii="Arial" w:hAnsi="Arial" w:cs="Arial"/>
          <w:b/>
          <w:bCs/>
          <w:sz w:val="22"/>
          <w:szCs w:val="22"/>
        </w:rPr>
        <w:t>.</w:t>
      </w:r>
      <w:r w:rsidRPr="00000B86">
        <w:rPr>
          <w:rFonts w:ascii="Arial" w:hAnsi="Arial" w:cs="Arial"/>
          <w:b/>
          <w:bCs/>
          <w:sz w:val="22"/>
          <w:szCs w:val="22"/>
        </w:rPr>
        <w:t xml:space="preserve"> </w:t>
      </w:r>
      <w:r w:rsidRPr="008F37D9">
        <w:rPr>
          <w:rFonts w:ascii="Arial" w:hAnsi="Arial" w:cs="Arial"/>
          <w:sz w:val="22"/>
          <w:szCs w:val="22"/>
        </w:rPr>
        <w:t xml:space="preserve">Patient </w:t>
      </w:r>
      <w:r w:rsidR="00516E68" w:rsidRPr="008F37D9">
        <w:rPr>
          <w:rFonts w:ascii="Arial" w:hAnsi="Arial" w:cs="Arial"/>
          <w:sz w:val="22"/>
          <w:szCs w:val="22"/>
        </w:rPr>
        <w:t>L</w:t>
      </w:r>
      <w:r w:rsidRPr="008F37D9">
        <w:rPr>
          <w:rFonts w:ascii="Arial" w:hAnsi="Arial" w:cs="Arial"/>
          <w:sz w:val="22"/>
          <w:szCs w:val="22"/>
        </w:rPr>
        <w:t xml:space="preserve">evel </w:t>
      </w:r>
      <w:r w:rsidR="00516E68" w:rsidRPr="008F37D9">
        <w:rPr>
          <w:rFonts w:ascii="Arial" w:hAnsi="Arial" w:cs="Arial"/>
          <w:sz w:val="22"/>
          <w:szCs w:val="22"/>
        </w:rPr>
        <w:t>D</w:t>
      </w:r>
      <w:r w:rsidRPr="008F37D9">
        <w:rPr>
          <w:rFonts w:ascii="Arial" w:hAnsi="Arial" w:cs="Arial"/>
          <w:sz w:val="22"/>
          <w:szCs w:val="22"/>
        </w:rPr>
        <w:t>ata</w:t>
      </w:r>
      <w:r w:rsidR="00000B86" w:rsidRPr="008F37D9">
        <w:rPr>
          <w:rFonts w:ascii="Arial" w:hAnsi="Arial" w:cs="Arial"/>
          <w:sz w:val="22"/>
          <w:szCs w:val="22"/>
        </w:rPr>
        <w:t xml:space="preserve"> (</w:t>
      </w:r>
      <w:r w:rsidR="00446583">
        <w:rPr>
          <w:rFonts w:ascii="Arial" w:hAnsi="Arial" w:cs="Arial"/>
          <w:sz w:val="22"/>
          <w:szCs w:val="22"/>
        </w:rPr>
        <w:t>M</w:t>
      </w:r>
      <w:r w:rsidR="00000B86" w:rsidRPr="008F37D9">
        <w:rPr>
          <w:rFonts w:ascii="Arial" w:hAnsi="Arial" w:cs="Arial"/>
          <w:sz w:val="22"/>
          <w:szCs w:val="22"/>
        </w:rPr>
        <w:t>=74)</w:t>
      </w:r>
    </w:p>
    <w:tbl>
      <w:tblPr>
        <w:tblStyle w:val="TableGrid"/>
        <w:tblW w:w="129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620"/>
        <w:gridCol w:w="1787"/>
        <w:gridCol w:w="2880"/>
        <w:gridCol w:w="2700"/>
        <w:gridCol w:w="2070"/>
        <w:gridCol w:w="630"/>
        <w:gridCol w:w="607"/>
        <w:gridCol w:w="867"/>
      </w:tblGrid>
      <w:tr w:rsidR="00516E68" w:rsidRPr="00B45855" w14:paraId="61ABA581" w14:textId="77777777" w:rsidTr="006D1D45">
        <w:trPr>
          <w:trHeight w:val="179"/>
        </w:trPr>
        <w:tc>
          <w:tcPr>
            <w:tcW w:w="82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01227B" w14:textId="77777777" w:rsidR="00B45855" w:rsidRPr="00E714D2" w:rsidRDefault="00B45855" w:rsidP="00B458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6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4AEBC" w14:textId="77777777" w:rsidR="00B45855" w:rsidRPr="00E714D2" w:rsidRDefault="00B45855" w:rsidP="00B458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>Site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004B46" w14:textId="77777777" w:rsidR="00B45855" w:rsidRPr="00E714D2" w:rsidRDefault="00B45855" w:rsidP="00B458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548243" w14:textId="262C2D32" w:rsidR="00B45855" w:rsidRPr="00E714D2" w:rsidRDefault="00B45855" w:rsidP="00B458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me Difference Between Pupil </w:t>
            </w:r>
            <w:r w:rsidR="008F37D9">
              <w:rPr>
                <w:rFonts w:ascii="Arial" w:hAnsi="Arial" w:cs="Arial"/>
                <w:b/>
                <w:bCs/>
                <w:sz w:val="22"/>
                <w:szCs w:val="22"/>
              </w:rPr>
              <w:t>Observation</w:t>
            </w: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nd Head CT (Min)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EF0C3" w14:textId="77777777" w:rsidR="006E6E4A" w:rsidRDefault="00B45855" w:rsidP="00B458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upil Influencing Meds </w:t>
            </w:r>
          </w:p>
          <w:p w14:paraId="6F7DADE4" w14:textId="4384F605" w:rsidR="006E6E4A" w:rsidRDefault="00B45855" w:rsidP="00B458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p to 60 Min Prior to </w:t>
            </w:r>
          </w:p>
          <w:p w14:paraId="33162945" w14:textId="6A919E95" w:rsidR="00B45855" w:rsidRPr="00E714D2" w:rsidRDefault="00B45855" w:rsidP="00B458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>Pupil Observation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718895" w14:textId="750EE55A" w:rsidR="006E6E4A" w:rsidRDefault="00B45855" w:rsidP="00B458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>Osmotic</w:t>
            </w:r>
            <w:r w:rsidR="00516E6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ed</w:t>
            </w: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 </w:t>
            </w:r>
            <w:r w:rsidR="00516E68">
              <w:rPr>
                <w:rFonts w:ascii="Arial" w:hAnsi="Arial" w:cs="Arial"/>
                <w:b/>
                <w:bCs/>
                <w:sz w:val="22"/>
                <w:szCs w:val="22"/>
              </w:rPr>
              <w:t>u</w:t>
            </w: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 </w:t>
            </w:r>
            <w:r w:rsidR="00516E68">
              <w:rPr>
                <w:rFonts w:ascii="Arial" w:hAnsi="Arial" w:cs="Arial"/>
                <w:b/>
                <w:bCs/>
                <w:sz w:val="22"/>
                <w:szCs w:val="22"/>
              </w:rPr>
              <w:t>t</w:t>
            </w: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 </w:t>
            </w:r>
            <w:r w:rsidR="0028717C">
              <w:rPr>
                <w:rFonts w:ascii="Arial" w:hAnsi="Arial" w:cs="Arial"/>
                <w:b/>
                <w:bCs/>
                <w:sz w:val="22"/>
                <w:szCs w:val="22"/>
              </w:rPr>
              <w:t>60</w:t>
            </w: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in Prior to </w:t>
            </w:r>
          </w:p>
          <w:p w14:paraId="743A093D" w14:textId="7E8FBD8D" w:rsidR="00B45855" w:rsidRPr="00E714D2" w:rsidRDefault="008F37D9" w:rsidP="00B458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ead </w:t>
            </w:r>
            <w:r w:rsidR="00516E68">
              <w:rPr>
                <w:rFonts w:ascii="Arial" w:hAnsi="Arial" w:cs="Arial"/>
                <w:b/>
                <w:bCs/>
                <w:sz w:val="22"/>
                <w:szCs w:val="22"/>
              </w:rPr>
              <w:t>CT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816CCE" w14:textId="77777777" w:rsidR="00B45855" w:rsidRPr="00E714D2" w:rsidRDefault="00B45855" w:rsidP="00B458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>tPA</w:t>
            </w:r>
          </w:p>
        </w:tc>
        <w:tc>
          <w:tcPr>
            <w:tcW w:w="60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82096" w14:textId="77777777" w:rsidR="00B45855" w:rsidRPr="00E714D2" w:rsidRDefault="00B45855" w:rsidP="00B458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>MT</w:t>
            </w:r>
          </w:p>
        </w:tc>
        <w:tc>
          <w:tcPr>
            <w:tcW w:w="867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6D6CF" w14:textId="77777777" w:rsidR="00B45855" w:rsidRPr="00E714D2" w:rsidRDefault="00B45855" w:rsidP="00B4585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14D2">
              <w:rPr>
                <w:rFonts w:ascii="Arial" w:hAnsi="Arial" w:cs="Arial"/>
                <w:b/>
                <w:bCs/>
                <w:sz w:val="22"/>
                <w:szCs w:val="22"/>
              </w:rPr>
              <w:t>TICI Score</w:t>
            </w:r>
          </w:p>
        </w:tc>
      </w:tr>
      <w:tr w:rsidR="003E1932" w:rsidRPr="00B45855" w14:paraId="0A525301" w14:textId="77777777" w:rsidTr="006D1D45">
        <w:trPr>
          <w:trHeight w:val="244"/>
        </w:trPr>
        <w:tc>
          <w:tcPr>
            <w:tcW w:w="828" w:type="dxa"/>
            <w:tcBorders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F92BB2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0DF95F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2483B6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PH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DD9A8E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17.0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7F37B2" w14:textId="5A9437C6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Mannitol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884FC1" w14:textId="4818CC1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685969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3AD0C3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C67847B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6E68" w:rsidRPr="00B45855" w14:paraId="2A11A9DC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E56FE6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2A3CB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28966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DE20C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65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5D7F4" w14:textId="0A59E805" w:rsidR="00B45855" w:rsidRPr="00B45855" w:rsidRDefault="00A76F97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A76F97">
              <w:rPr>
                <w:rFonts w:ascii="Arial" w:hAnsi="Arial" w:cs="Arial"/>
                <w:sz w:val="22"/>
                <w:szCs w:val="22"/>
              </w:rPr>
              <w:t xml:space="preserve">Hypertonic Saline </w:t>
            </w:r>
            <w:r w:rsidR="008F37D9" w:rsidRPr="00EA0670">
              <w:rPr>
                <w:rFonts w:ascii="Arial" w:hAnsi="Arial" w:cs="Arial"/>
                <w:sz w:val="22"/>
                <w:szCs w:val="22"/>
              </w:rPr>
              <w:t>23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A6D35" w14:textId="1032074B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C3B41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A24E0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E5844F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1932" w:rsidRPr="00B45855" w14:paraId="2ED1CB86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8FDB61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DFD71A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4BE97F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497A18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17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DD8CBC" w14:textId="5DFB8FBC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Mannit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6CF3F9" w14:textId="543858C0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D85739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96EF4A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66AB98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6E68" w:rsidRPr="00B45855" w14:paraId="56AEB8BF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65BBD7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104F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25B12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P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C077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23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089E4" w14:textId="77777777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Nicardip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6E8FC" w14:textId="32081585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500CF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CE94E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0F2296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1932" w:rsidRPr="00B45855" w14:paraId="0B97D1B1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F25294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56AD69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479771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P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89C575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55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68F9A3" w14:textId="484EEA36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Mannit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3DBDC8" w14:textId="654D107D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717C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A653C8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E90D59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B20C8A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6E68" w:rsidRPr="00B45855" w14:paraId="493F3156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5438AF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F730E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DC5FD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P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155F3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34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B195A" w14:textId="2CA1FC64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Acetaminoph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75E0" w14:textId="21A62759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EE697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1355B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989956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E1932" w:rsidRPr="00B45855" w14:paraId="42675761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77EF28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1EC6B8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BA5DFB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P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B4378E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55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C42678" w14:textId="3D7353DF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Labetal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0481F0" w14:textId="7E40453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F9C4CE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FFECE6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301A22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717C" w:rsidRPr="00B45855" w14:paraId="0902092A" w14:textId="77777777" w:rsidTr="0028717C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AAE4A6" w14:textId="0B944566" w:rsidR="0028717C" w:rsidRPr="00B45855" w:rsidRDefault="0028717C" w:rsidP="00B458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92CA" w14:textId="7787FD55" w:rsidR="0028717C" w:rsidRPr="00B45855" w:rsidRDefault="0028717C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2B18" w14:textId="35F911FD" w:rsidR="0028717C" w:rsidRPr="00B45855" w:rsidRDefault="0028717C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1E25" w14:textId="7C819BC5" w:rsidR="0028717C" w:rsidRPr="00B45855" w:rsidRDefault="0028717C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56E5" w14:textId="77777777" w:rsidR="0028717C" w:rsidRPr="00B45855" w:rsidRDefault="0028717C" w:rsidP="00B458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66C8" w14:textId="152DA35A" w:rsidR="0028717C" w:rsidRPr="00B45855" w:rsidRDefault="0028717C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ED75" w14:textId="77777777" w:rsidR="0028717C" w:rsidRPr="00B45855" w:rsidRDefault="0028717C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08370" w14:textId="77777777" w:rsidR="0028717C" w:rsidRPr="00B45855" w:rsidRDefault="0028717C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F22AD" w14:textId="77777777" w:rsidR="0028717C" w:rsidRPr="00B45855" w:rsidRDefault="0028717C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6E68" w:rsidRPr="00B45855" w14:paraId="4C9FBEC6" w14:textId="77777777" w:rsidTr="0028717C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AFCC98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48D170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9796F1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P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8692EA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26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BEDC1F" w14:textId="27D393CB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Mannit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0F652E" w14:textId="236620A0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A98055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AD28EE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F07E316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8717C" w:rsidRPr="00B45855" w14:paraId="0BA80963" w14:textId="77777777" w:rsidTr="0028717C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8BA482" w14:textId="22EFA486" w:rsidR="0028717C" w:rsidRPr="00B45855" w:rsidRDefault="0028717C" w:rsidP="00B4585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0697" w14:textId="370E9719" w:rsidR="0028717C" w:rsidRPr="00B45855" w:rsidRDefault="0028717C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8FF9" w14:textId="2F33F698" w:rsidR="0028717C" w:rsidRPr="00B45855" w:rsidRDefault="0028717C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F104" w14:textId="5D1D640A" w:rsidR="0028717C" w:rsidRPr="00B45855" w:rsidRDefault="0028717C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EAB7" w14:textId="77777777" w:rsidR="0028717C" w:rsidRPr="00A76F97" w:rsidRDefault="0028717C" w:rsidP="00B458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2342B" w14:textId="184B7450" w:rsidR="0028717C" w:rsidRPr="00B45855" w:rsidRDefault="0028717C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8063F" w14:textId="77777777" w:rsidR="0028717C" w:rsidRPr="00B45855" w:rsidRDefault="0028717C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9AAB" w14:textId="77777777" w:rsidR="0028717C" w:rsidRPr="00B45855" w:rsidRDefault="0028717C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E6EA9" w14:textId="77777777" w:rsidR="0028717C" w:rsidRPr="00B45855" w:rsidRDefault="0028717C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3D13" w:rsidRPr="00B45855" w14:paraId="29B289E3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F4600B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155B7E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63ADEA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P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13CC3E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9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8F1F06" w14:textId="46B08F88" w:rsidR="00B45855" w:rsidRPr="00B45855" w:rsidRDefault="00A76F97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A76F97">
              <w:rPr>
                <w:rFonts w:ascii="Arial" w:hAnsi="Arial" w:cs="Arial"/>
                <w:sz w:val="22"/>
                <w:szCs w:val="22"/>
              </w:rPr>
              <w:t xml:space="preserve">Hypertonic Saline </w:t>
            </w:r>
            <w:r w:rsidR="008F37D9" w:rsidRPr="00EA0670">
              <w:rPr>
                <w:rFonts w:ascii="Arial" w:hAnsi="Arial" w:cs="Arial"/>
                <w:sz w:val="22"/>
                <w:szCs w:val="22"/>
              </w:rPr>
              <w:t>23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A5DB01" w14:textId="50224079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CFAD8D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41BB2F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EB6E66B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6E68" w:rsidRPr="00B45855" w14:paraId="60A0CAC6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F1FA55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D6CFC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B0526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13130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5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27B14" w14:textId="77777777" w:rsidR="008F37D9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Labetalol</w:t>
            </w:r>
          </w:p>
          <w:p w14:paraId="5151BFA1" w14:textId="77777777" w:rsidR="008F37D9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Etomidate</w:t>
            </w:r>
          </w:p>
          <w:p w14:paraId="7F5DBB37" w14:textId="77777777" w:rsidR="008F37D9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Phenylephrine</w:t>
            </w:r>
          </w:p>
          <w:p w14:paraId="5438C29F" w14:textId="4DC450D4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Rocuroniu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32D8" w14:textId="0B3D736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E3D38" w14:textId="54185C69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F6263" w14:textId="5A432C45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8E5007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E33D13" w:rsidRPr="00B45855" w14:paraId="01FB0576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38FEA8B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259D75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164582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P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7541F3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13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B43EBE" w14:textId="02005871" w:rsidR="008F37D9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Nicardipine</w:t>
            </w:r>
          </w:p>
          <w:p w14:paraId="476FEA2F" w14:textId="6F158FEB" w:rsidR="00B45855" w:rsidRPr="00B45855" w:rsidRDefault="00A76F97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A76F97">
              <w:rPr>
                <w:rFonts w:ascii="Arial" w:hAnsi="Arial" w:cs="Arial"/>
                <w:sz w:val="22"/>
                <w:szCs w:val="22"/>
              </w:rPr>
              <w:t xml:space="preserve">Hypertonic Saline </w:t>
            </w:r>
            <w:r w:rsidR="008F37D9" w:rsidRPr="00EA0670">
              <w:rPr>
                <w:rFonts w:ascii="Arial" w:hAnsi="Arial" w:cs="Arial"/>
                <w:sz w:val="22"/>
                <w:szCs w:val="22"/>
              </w:rPr>
              <w:t>3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77DDEC" w14:textId="039877ED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898033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07F9B9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B03F5D7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6E68" w:rsidRPr="00B45855" w14:paraId="1F41FA46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0D36DE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EA291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F5CD5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P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92E26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28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1C5DB" w14:textId="51FB6644" w:rsidR="008F37D9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Phenylephrine</w:t>
            </w:r>
          </w:p>
          <w:p w14:paraId="1196611B" w14:textId="77777777" w:rsidR="008F37D9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Propofol</w:t>
            </w:r>
          </w:p>
          <w:p w14:paraId="3DBC2852" w14:textId="5F95D196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Vasopress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9453" w14:textId="24E86C89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E1961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875E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35CE8F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3D13" w:rsidRPr="00B45855" w14:paraId="4E72478F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2B1D5B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12024D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EF2070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BC21B6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26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65FF5C" w14:textId="0D07CE19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Acetaminoph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0247C2" w14:textId="0590333B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87C76E" w14:textId="1DC5AA98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FA7472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751F6B4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6E68" w:rsidRPr="00B45855" w14:paraId="6E2E790B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300F92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2069D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4A62D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F0FB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16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47E7D" w14:textId="5163FCB2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Norepinephr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548D1" w14:textId="63717A4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757BC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DB105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8CF20B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3D13" w:rsidRPr="00B45855" w14:paraId="1B474FA8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7E68E2A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E89BC7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ACF5D0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5F0235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30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E47655" w14:textId="15D24F2C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Mannit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9C74DE" w14:textId="4BA9DA61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3C4842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ACDD1F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6ABE399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6E68" w:rsidRPr="00B45855" w14:paraId="6475ABC9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C7A92A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16E87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9E25A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D37BE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19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02B78" w14:textId="2748346F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Acetaminophe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08FD2" w14:textId="4F80E1A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A38C5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089FF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7AF0D4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3D13" w:rsidRPr="00B45855" w14:paraId="28FDA3EE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4C35C2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B71C75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CB8B33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A7DD13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29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D8E890" w14:textId="77777777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Nicardip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5E9ACE" w14:textId="1E5D961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65970A" w14:textId="510C44F9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606266" w14:textId="5A99A455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ABE85A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2a</w:t>
            </w:r>
          </w:p>
        </w:tc>
      </w:tr>
      <w:tr w:rsidR="00516E68" w:rsidRPr="00B45855" w14:paraId="117C636A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86B622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5F392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DEAE0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86E1C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15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52719" w14:textId="77777777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9DEE5" w14:textId="0753C2B5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8D7EC" w14:textId="628FEABA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065AF" w14:textId="2F5904E4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69A21A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E33D13" w:rsidRPr="00B45855" w14:paraId="585D2E29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797E63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F23F42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718FA9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PH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A10138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34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B86502" w14:textId="77777777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07E940" w14:textId="33613EC5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8C08D3" w14:textId="23887E2D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3B78EB" w14:textId="054BA0D1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9AA949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6E68" w:rsidRPr="00B45855" w14:paraId="79185BA6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A2C04B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7EEB0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AFED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5F6B5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19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3FB41" w14:textId="37CD8C8C" w:rsidR="008F37D9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Mannitol</w:t>
            </w:r>
          </w:p>
          <w:p w14:paraId="42D64EE7" w14:textId="7562B164" w:rsidR="00B45855" w:rsidRPr="00B45855" w:rsidRDefault="00A76F97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A76F97">
              <w:rPr>
                <w:rFonts w:ascii="Arial" w:hAnsi="Arial" w:cs="Arial"/>
                <w:sz w:val="22"/>
                <w:szCs w:val="22"/>
              </w:rPr>
              <w:t xml:space="preserve">Hypertonic Saline </w:t>
            </w:r>
            <w:r w:rsidR="008F37D9" w:rsidRPr="00EA0670">
              <w:rPr>
                <w:rFonts w:ascii="Arial" w:hAnsi="Arial" w:cs="Arial"/>
                <w:sz w:val="22"/>
                <w:szCs w:val="22"/>
              </w:rPr>
              <w:t>3%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C2E5" w14:textId="131F4B03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A8FE6" w14:textId="462CDEED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5A0C" w14:textId="570145E9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AE62FC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33D13" w:rsidRPr="00B45855" w14:paraId="088C04A3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80E41E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BC33A2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159470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EC4436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42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0195F1" w14:textId="7E7DC725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Metoprol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E245F2" w14:textId="34B1DB11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A23771" w14:textId="069CECFE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35E4C9" w14:textId="51E89506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396BAE0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2c</w:t>
            </w:r>
          </w:p>
        </w:tc>
      </w:tr>
      <w:tr w:rsidR="00516E68" w:rsidRPr="00B45855" w14:paraId="22B94CD1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9A8BD8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3EB3D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429BF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27321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46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7A4D0" w14:textId="77777777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81A6" w14:textId="262DEA4D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C9F17" w14:textId="4270FF84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EA68" w14:textId="29781682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B06255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2b</w:t>
            </w:r>
          </w:p>
        </w:tc>
      </w:tr>
      <w:tr w:rsidR="00E33D13" w:rsidRPr="00B45855" w14:paraId="16F31035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C4C42B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A68215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D93F04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5338B1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41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B2E000" w14:textId="574D0865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Fentany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3484A06" w14:textId="4A825E9E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4CA2EC" w14:textId="0407477E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12E9EF" w14:textId="6377C84A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A56A7C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6E68" w:rsidRPr="00B45855" w14:paraId="24B865D2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C19015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12C66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13CCB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5F56A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52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4A9CB" w14:textId="7EA3E0BD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Mannit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92C2" w14:textId="0674BAA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4F74B" w14:textId="264E6CC4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FB16A" w14:textId="61EE1C20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76200D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2c</w:t>
            </w:r>
          </w:p>
        </w:tc>
      </w:tr>
      <w:tr w:rsidR="00E33D13" w:rsidRPr="00B45855" w14:paraId="75540B20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126ED9F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76DFC6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73A82A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07290D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27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132D2A" w14:textId="77777777" w:rsidR="008F37D9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Mannitol</w:t>
            </w:r>
          </w:p>
          <w:p w14:paraId="31BEB0BD" w14:textId="42E32BC6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Fentany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8F1467" w14:textId="472957AF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0EBA24" w14:textId="29AF5353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07C155" w14:textId="48CFB5A1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90B3F2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16E68" w:rsidRPr="00B45855" w14:paraId="4976B7D0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3BBE04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56ECD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89606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03F37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48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6156C" w14:textId="2D50E8FB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Tramado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8E33" w14:textId="1815A533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C1CAE" w14:textId="461C72DD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53D77" w14:textId="69F72191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D3DA9E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33D13" w:rsidRPr="00B45855" w14:paraId="5E9290BD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768D49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172AD8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D38DF0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F9187C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45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2D4742" w14:textId="77777777" w:rsidR="00B45855" w:rsidRPr="00B45855" w:rsidRDefault="00B45855" w:rsidP="00B458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136C46" w14:textId="116F5A1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2D5CDF" w14:textId="4C6F6EB6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50ADA1" w14:textId="21DF5A72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21D26D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D43E2" w:rsidRPr="00B45855" w14:paraId="3D588DBF" w14:textId="77777777" w:rsidTr="006D1D45">
        <w:trPr>
          <w:trHeight w:val="244"/>
        </w:trPr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C78724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839CE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E89D8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Ischemic Strok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B26F8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20.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2C98A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A9DFB" w14:textId="77DFDF8C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B80C6" w14:textId="14B8C88B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7F68E" w14:textId="04DC4A5E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AA27D" w14:textId="77777777" w:rsidR="00B45855" w:rsidRPr="00B45855" w:rsidRDefault="00B45855" w:rsidP="00B4585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5855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D43E2" w:rsidRPr="00B45855" w14:paraId="13ECC50F" w14:textId="77777777" w:rsidTr="008F37D9">
        <w:trPr>
          <w:trHeight w:val="503"/>
        </w:trPr>
        <w:tc>
          <w:tcPr>
            <w:tcW w:w="1298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7F0C6" w14:textId="7AF5CF44" w:rsidR="005D43E2" w:rsidRPr="00B45855" w:rsidRDefault="00B418CA" w:rsidP="008F37D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atients who did not </w:t>
            </w:r>
            <w:r w:rsidR="008F37D9">
              <w:rPr>
                <w:rFonts w:ascii="Arial" w:hAnsi="Arial" w:cs="Arial"/>
                <w:color w:val="000000"/>
                <w:sz w:val="18"/>
                <w:szCs w:val="18"/>
              </w:rPr>
              <w:t>receive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16E68">
              <w:rPr>
                <w:rFonts w:ascii="Arial" w:hAnsi="Arial" w:cs="Arial"/>
                <w:color w:val="000000"/>
                <w:sz w:val="18"/>
                <w:szCs w:val="18"/>
              </w:rPr>
              <w:t xml:space="preserve">any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upil in</w:t>
            </w:r>
            <w:r w:rsidR="00516E68">
              <w:rPr>
                <w:rFonts w:ascii="Arial" w:hAnsi="Arial" w:cs="Arial"/>
                <w:color w:val="000000"/>
                <w:sz w:val="18"/>
                <w:szCs w:val="18"/>
              </w:rPr>
              <w:t>fluencing medication</w:t>
            </w:r>
            <w:r w:rsidR="008F37D9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516E68">
              <w:rPr>
                <w:rFonts w:ascii="Arial" w:hAnsi="Arial" w:cs="Arial"/>
                <w:color w:val="000000"/>
                <w:sz w:val="18"/>
                <w:szCs w:val="18"/>
              </w:rPr>
              <w:t>, osmotic medications, or intervention</w:t>
            </w:r>
            <w:r w:rsidR="008F37D9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516E68">
              <w:rPr>
                <w:rFonts w:ascii="Arial" w:hAnsi="Arial" w:cs="Arial"/>
                <w:color w:val="000000"/>
                <w:sz w:val="18"/>
                <w:szCs w:val="18"/>
              </w:rPr>
              <w:t xml:space="preserve"> not included</w:t>
            </w:r>
            <w:r w:rsidR="00000B86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446583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="00000B86">
              <w:rPr>
                <w:rFonts w:ascii="Arial" w:hAnsi="Arial" w:cs="Arial"/>
                <w:color w:val="000000"/>
                <w:sz w:val="18"/>
                <w:szCs w:val="18"/>
              </w:rPr>
              <w:t>=4</w:t>
            </w:r>
            <w:r w:rsidR="0028717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000B8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="00516E68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r w:rsidR="005F6822">
              <w:rPr>
                <w:rFonts w:ascii="Arial" w:hAnsi="Arial" w:cs="Arial"/>
                <w:color w:val="000000"/>
                <w:sz w:val="18"/>
                <w:szCs w:val="18"/>
              </w:rPr>
              <w:t xml:space="preserve">Site includes Boston Medical Center, Brigham Women’s Hospital, Massachusetts General Hospital, and University of Texas </w:t>
            </w:r>
            <w:r w:rsidR="005F6822" w:rsidRPr="005F6822">
              <w:rPr>
                <w:rFonts w:ascii="Arial" w:hAnsi="Arial" w:cs="Arial"/>
                <w:color w:val="000000"/>
                <w:sz w:val="18"/>
                <w:szCs w:val="18"/>
              </w:rPr>
              <w:t>Southwestern Medical Center</w:t>
            </w:r>
            <w:r w:rsidR="005F6822"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="005D43E2" w:rsidRPr="005D43E2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="00516E6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="005D43E2" w:rsidRPr="005D43E2">
              <w:rPr>
                <w:rFonts w:ascii="Arial" w:hAnsi="Arial" w:cs="Arial"/>
                <w:color w:val="000000"/>
                <w:sz w:val="18"/>
                <w:szCs w:val="18"/>
              </w:rPr>
              <w:t xml:space="preserve">b.: </w:t>
            </w:r>
            <w:r w:rsidR="00446583" w:rsidRPr="00DF0042">
              <w:rPr>
                <w:rFonts w:ascii="Arial" w:eastAsia="Times New Roman" w:hAnsi="Arial" w:cs="Arial"/>
                <w:sz w:val="18"/>
                <w:szCs w:val="18"/>
              </w:rPr>
              <w:t>M</w:t>
            </w:r>
            <w:r w:rsidR="004E494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446583" w:rsidRPr="00DF0042">
              <w:rPr>
                <w:rFonts w:ascii="Arial" w:eastAsia="Times New Roman" w:hAnsi="Arial" w:cs="Arial"/>
                <w:sz w:val="18"/>
                <w:szCs w:val="18"/>
              </w:rPr>
              <w:t xml:space="preserve">Number of </w:t>
            </w:r>
            <w:r w:rsidR="00D36A99">
              <w:rPr>
                <w:rFonts w:ascii="Arial" w:eastAsia="Times New Roman" w:hAnsi="Arial" w:cs="Arial"/>
                <w:sz w:val="18"/>
                <w:szCs w:val="18"/>
              </w:rPr>
              <w:t>h</w:t>
            </w:r>
            <w:r w:rsidR="00446583" w:rsidRPr="00DF0042">
              <w:rPr>
                <w:rFonts w:ascii="Arial" w:eastAsia="Times New Roman" w:hAnsi="Arial" w:cs="Arial"/>
                <w:sz w:val="18"/>
                <w:szCs w:val="18"/>
              </w:rPr>
              <w:t xml:space="preserve">ead Computed Tomography </w:t>
            </w:r>
            <w:r w:rsidR="00D36A99">
              <w:rPr>
                <w:rFonts w:ascii="Arial" w:eastAsia="Times New Roman" w:hAnsi="Arial" w:cs="Arial"/>
                <w:sz w:val="18"/>
                <w:szCs w:val="18"/>
              </w:rPr>
              <w:t>i</w:t>
            </w:r>
            <w:r w:rsidR="00446583" w:rsidRPr="00DF0042">
              <w:rPr>
                <w:rFonts w:ascii="Arial" w:eastAsia="Times New Roman" w:hAnsi="Arial" w:cs="Arial"/>
                <w:sz w:val="18"/>
                <w:szCs w:val="18"/>
              </w:rPr>
              <w:t>mages</w:t>
            </w:r>
            <w:r w:rsidR="00446583">
              <w:rPr>
                <w:rFonts w:ascii="Arial" w:eastAsia="Times New Roman" w:hAnsi="Arial" w:cs="Arial"/>
                <w:sz w:val="18"/>
                <w:szCs w:val="18"/>
              </w:rPr>
              <w:t>;</w:t>
            </w:r>
            <w:r w:rsidR="00446583" w:rsidRPr="005D43E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5D43E2" w:rsidRPr="005D43E2">
              <w:rPr>
                <w:rFonts w:ascii="Arial" w:hAnsi="Arial" w:cs="Arial"/>
                <w:color w:val="000000"/>
                <w:sz w:val="18"/>
                <w:szCs w:val="18"/>
              </w:rPr>
              <w:t>IPH</w:t>
            </w:r>
            <w:r w:rsidR="004E494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446583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5D43E2" w:rsidRPr="005D43E2">
              <w:rPr>
                <w:rFonts w:ascii="Arial" w:eastAsia="Times New Roman" w:hAnsi="Arial" w:cs="Arial"/>
                <w:sz w:val="18"/>
                <w:szCs w:val="18"/>
              </w:rPr>
              <w:t>ntraparenchymal</w:t>
            </w:r>
            <w:r w:rsidR="005D43E2" w:rsidRPr="00DF0042">
              <w:rPr>
                <w:rFonts w:ascii="Arial" w:eastAsia="Times New Roman" w:hAnsi="Arial" w:cs="Arial"/>
                <w:sz w:val="18"/>
                <w:szCs w:val="18"/>
              </w:rPr>
              <w:t xml:space="preserve"> Hemorrhage</w:t>
            </w:r>
            <w:r w:rsidR="005D43E2">
              <w:rPr>
                <w:rFonts w:ascii="Arial" w:eastAsia="Times New Roman" w:hAnsi="Arial" w:cs="Arial"/>
                <w:sz w:val="18"/>
                <w:szCs w:val="18"/>
              </w:rPr>
              <w:t>; CT</w:t>
            </w:r>
            <w:r w:rsidR="004E494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5D43E2" w:rsidRPr="00DF0042">
              <w:rPr>
                <w:rFonts w:ascii="Arial" w:eastAsia="Times New Roman" w:hAnsi="Arial" w:cs="Arial"/>
                <w:sz w:val="18"/>
                <w:szCs w:val="18"/>
              </w:rPr>
              <w:t xml:space="preserve">Computed </w:t>
            </w:r>
            <w:r w:rsidR="005D43E2" w:rsidRPr="005D43E2">
              <w:rPr>
                <w:rFonts w:ascii="Arial" w:eastAsia="Times New Roman" w:hAnsi="Arial" w:cs="Arial"/>
                <w:sz w:val="18"/>
                <w:szCs w:val="18"/>
              </w:rPr>
              <w:t>Tomography;</w:t>
            </w:r>
            <w:r w:rsidR="005D43E2" w:rsidRPr="005D43E2">
              <w:rPr>
                <w:rFonts w:ascii="Arial" w:hAnsi="Arial" w:cs="Arial"/>
                <w:color w:val="000000"/>
                <w:sz w:val="18"/>
                <w:szCs w:val="18"/>
              </w:rPr>
              <w:t xml:space="preserve"> tPA</w:t>
            </w:r>
            <w:r w:rsidR="004E494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5D43E2" w:rsidRPr="005D43E2">
              <w:rPr>
                <w:rFonts w:ascii="Arial" w:hAnsi="Arial" w:cs="Arial"/>
                <w:color w:val="000000"/>
                <w:sz w:val="18"/>
                <w:szCs w:val="18"/>
              </w:rPr>
              <w:t xml:space="preserve">Tissue plasminogen activator; </w:t>
            </w:r>
            <w:r w:rsidR="005D43E2" w:rsidRPr="005D43E2">
              <w:rPr>
                <w:rFonts w:ascii="Arial" w:hAnsi="Arial" w:cs="Arial" w:hint="eastAsia"/>
                <w:color w:val="000000"/>
                <w:sz w:val="18"/>
                <w:szCs w:val="18"/>
              </w:rPr>
              <w:t>M</w:t>
            </w:r>
            <w:r w:rsidR="005D43E2" w:rsidRPr="005D43E2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="004E494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5D43E2" w:rsidRPr="005D43E2">
              <w:rPr>
                <w:rFonts w:ascii="Arial" w:hAnsi="Arial" w:cs="Arial"/>
                <w:color w:val="000000"/>
                <w:sz w:val="18"/>
                <w:szCs w:val="18"/>
              </w:rPr>
              <w:t>Mechanical Thrombectomy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ICI</w:t>
            </w:r>
            <w:r w:rsidR="004E494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B418CA">
              <w:rPr>
                <w:rFonts w:ascii="Arial" w:hAnsi="Arial" w:cs="Arial"/>
                <w:color w:val="000000"/>
                <w:sz w:val="18"/>
                <w:szCs w:val="18"/>
              </w:rPr>
              <w:t xml:space="preserve">hrombolysis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B418CA">
              <w:rPr>
                <w:rFonts w:ascii="Arial" w:hAnsi="Arial" w:cs="Arial"/>
                <w:color w:val="000000"/>
                <w:sz w:val="18"/>
                <w:szCs w:val="18"/>
              </w:rPr>
              <w:t xml:space="preserve">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Pr="00B418CA">
              <w:rPr>
                <w:rFonts w:ascii="Arial" w:hAnsi="Arial" w:cs="Arial"/>
                <w:color w:val="000000"/>
                <w:sz w:val="18"/>
                <w:szCs w:val="18"/>
              </w:rPr>
              <w:t xml:space="preserve">erebral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B418CA">
              <w:rPr>
                <w:rFonts w:ascii="Arial" w:hAnsi="Arial" w:cs="Arial"/>
                <w:color w:val="000000"/>
                <w:sz w:val="18"/>
                <w:szCs w:val="18"/>
              </w:rPr>
              <w:t>nfarction</w:t>
            </w:r>
          </w:p>
        </w:tc>
      </w:tr>
    </w:tbl>
    <w:p w14:paraId="7FD6B028" w14:textId="77777777" w:rsidR="00D41335" w:rsidRPr="00B45855" w:rsidRDefault="00D41335">
      <w:pPr>
        <w:rPr>
          <w:rFonts w:ascii="Arial" w:hAnsi="Arial" w:cs="Arial"/>
          <w:sz w:val="22"/>
          <w:szCs w:val="22"/>
        </w:rPr>
      </w:pPr>
    </w:p>
    <w:sectPr w:rsidR="00D41335" w:rsidRPr="00B45855" w:rsidSect="005918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855"/>
    <w:rsid w:val="00000B86"/>
    <w:rsid w:val="00072CFA"/>
    <w:rsid w:val="000E7132"/>
    <w:rsid w:val="0028717C"/>
    <w:rsid w:val="003302D1"/>
    <w:rsid w:val="003E1932"/>
    <w:rsid w:val="00446583"/>
    <w:rsid w:val="004E4949"/>
    <w:rsid w:val="00516E68"/>
    <w:rsid w:val="005431FC"/>
    <w:rsid w:val="005D43E2"/>
    <w:rsid w:val="005F6822"/>
    <w:rsid w:val="006D1D45"/>
    <w:rsid w:val="006E6E4A"/>
    <w:rsid w:val="008F37D9"/>
    <w:rsid w:val="00A76F97"/>
    <w:rsid w:val="00B418CA"/>
    <w:rsid w:val="00B45855"/>
    <w:rsid w:val="00D36A99"/>
    <w:rsid w:val="00D41335"/>
    <w:rsid w:val="00E33D13"/>
    <w:rsid w:val="00E7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0AF20"/>
  <w15:chartTrackingRefBased/>
  <w15:docId w15:val="{7E9A2364-C514-FF4A-A48B-FB43D29E6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8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 kim</dc:creator>
  <cp:keywords/>
  <dc:description/>
  <cp:lastModifiedBy>ivy kim</cp:lastModifiedBy>
  <cp:revision>2</cp:revision>
  <dcterms:created xsi:type="dcterms:W3CDTF">2022-11-08T21:17:00Z</dcterms:created>
  <dcterms:modified xsi:type="dcterms:W3CDTF">2022-11-08T21:17:00Z</dcterms:modified>
</cp:coreProperties>
</file>